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02"/>
        <w:gridCol w:w="1260"/>
        <w:gridCol w:w="6170"/>
        <w:gridCol w:w="239"/>
        <w:gridCol w:w="239"/>
      </w:tblGrid>
      <w:tr>
        <w:trPr>
          <w:trHeight w:val="78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/>
            </w:pPr>
            <w:bookmarkStart w:id="0" w:name="OLE_LINK2"/>
            <w:bookmarkStart w:id="1" w:name="OLE_LINK1"/>
            <w:bookmarkEnd w:id="0"/>
            <w:bookmarkEnd w:id="1"/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2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ld change</w:t>
            </w:r>
          </w:p>
          <w:p>
            <w:pPr>
              <w:pStyle w:val="Normal"/>
              <w:ind w:right="-102" w:hanging="0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617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description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8"/>
                <w:szCs w:val="8"/>
              </w:rPr>
            </w:pPr>
            <w:r>
              <w:rPr>
                <w:rFonts w:cs="Arial" w:ascii="Arial" w:hAnsi="Arial"/>
                <w:b/>
                <w:bCs/>
                <w:sz w:val="8"/>
                <w:szCs w:val="8"/>
              </w:rPr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M1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4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.7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essential 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XB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2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criptional repressor; binds to promoter of the cyclin gen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I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JR15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8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synthesis of the hydroxymethylpyrimidi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O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38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9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pyruvate decarboxyl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MS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9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8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structure-specific Mms4p-Mus81p endonucle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NA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7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 2,3-dioxy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56w-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6W-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ed by SAG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LR108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T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2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istone acetyl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NA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6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ylformamid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0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rotein that participates in respir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108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0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teracting with Rsv167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WE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8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that regulates the G2/M transi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L161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6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k1-like protein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PS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3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PI-anchored aspartic prote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PS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5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PI-anchored aspartic prote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O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3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matic amino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B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ossibly involved in assembly of actin patch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1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-inducible dual-specificity MAP kinase phospha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71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7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RO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lasma membrane 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M4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3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79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7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stionable ORF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30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3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HI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4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of the Zn(II)2Cys6 typ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141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4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stionable ORF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T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3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ype-III integral membrane 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05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5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erine/threonine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M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1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3-phosphate [PI(3)P] phospha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PR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helicase and DNA-dependent ATPase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6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esin-related motor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0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U2B component of U2 snRN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M1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4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mitochondrial genome maintenanc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P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6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membrane 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K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ward-rectifier potassium channel of the plasma membra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S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subunit of the clathrin-associated adaptor complex AP-3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BP2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5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2,6-bisphospha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R042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4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K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-Thr protein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S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2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small nuclear ribonucleoprotein complex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BS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2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1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kin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M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romone-regulated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S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3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NA-binding protein expressed during iron starv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69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6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uthentic protein was localized to the mitochondria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85c-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85C-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LR149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4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5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6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12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Mitochondrial outer membrane prot. involved in membrane fiss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DV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1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protein, cytosolic face of the mito outer membra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TH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0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al trehal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142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4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A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5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-regulated transcription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PB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BRCT repeat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M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7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functio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5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L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9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protein;when overexpressed, suppresses the lethality of a rad53 null mut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LR26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6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P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3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affinity polyamine perme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X1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0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inner membran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A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1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hat regulate mitochondrial expression of subunits of the Fo-F1 ATP 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12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1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T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8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Mannoprotein incorporated into the cell wall via a GPI anch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S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0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DNA polymerase III (delta) 55 kDa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SM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2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small nuclear ribonucleoprotein complex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C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8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85 cyclin of the Pcl1,2-like subfamil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R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6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glycosylated covalently-bound cell wall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X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6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eroxiredoxin (1-Cys Prx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SY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5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12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Component of the SPS plasma membrane aminoacid sensor system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R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4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corepress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M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3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isoform of tropomyos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8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1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lig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M1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3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te reductase beta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YV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9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N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8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CS6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2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AMP-bindin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G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9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cellular sporulation-specific glucoamyl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4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4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uthentic, non-tagged protein was localized to the mitochondria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LR194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9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I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2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ATP-dependent protease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G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utative transcriptional activator; promotes recovery from pheromone induced arres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E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0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S proteasome beta-type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N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2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UAF (upstream activation factor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ID2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proteasome-dependent catabolite degradation of fructose-1,6-bisphosphatase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K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4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-threonine protein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21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rbon source-responsive zinc-finger transcription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F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0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elongation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T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2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1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E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4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S proteasome beta-type subunit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HP6B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89C-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mobility group non-histone chromatin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P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5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sortin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M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7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EGO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GA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0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semialdehyde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39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3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L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0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a role in kinetochore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SA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7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involved in protein folding and the response to stres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K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6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cytoplasmic cAMP-dependent protein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56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070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MP4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8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component of endoplasmic reticulum-derived COPII-coated vesicl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U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3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protein of the mitochondrial matri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PS5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 endosomal protein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R034W-B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34W-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63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6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PS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2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tic prote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S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T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9C-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telomerase holoenzym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SP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2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PS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1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integral membrane protein required for spindle pole body duplication and for nuclear fus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E10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3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P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9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pma1-7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PS2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0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ESCRT-II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T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4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ta-crystallin homolog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C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9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ATP-binding protein required for DNA replic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L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2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in perme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SN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9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of the Puf family of RNA-binding protein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PL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7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and nuclear membran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P8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Nup84p subcomplex of the nuclear pore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M5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5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se Inner Membra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PS7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2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 involved in vacuolar protein sorting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055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5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C2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8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Anaphase-Promoting Complex/Cyclosome (APC/C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T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3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associated glutathione S-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M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1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romone-regulated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H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5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X (ubiquitin regulatory X) domain-containin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I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0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subunit of the translation initiation factor eIF2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19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9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24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2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0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membrane protein, required for ER-associated protein degrad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S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1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-cis/trans-isomerase (PPIase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2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enoyl thioester reduc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184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8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42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4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85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8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T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thiol peroxid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CD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2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RNA (1-methyladenosine) methyl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TR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9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annosyltransferase involved in protein glycosyl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3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transferase of the cis-Golgi apparatu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G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10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helix-loop-helix-leucine zipper transcription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0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 bindin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43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ornithine transaminase (OTAse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D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9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of RNA Polymerase II transcriptional regulation media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UP17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7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undant subunit of the nuclear pore complex (NPC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10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2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early stages of meiotic recombin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K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2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Trk1p-Trk2p potassium transport system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C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5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membran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0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adapt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DE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4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y endocytic protein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UT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5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glycerol-3-phosphate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Y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HE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3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al 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1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acyl-CoA thioest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L10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10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41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4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R138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13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ous to PBI2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80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8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uthentic, non-tagged protein was localized to the mitochondria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P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8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actin-related protein involved in chromatin remodeling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S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5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03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mitochondrial NAD(+)-dependent isocitrate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RE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7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involved in cell wall beta-glucan assembl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K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9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erine/threonine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V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3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RAVE complex (Rav1p, Rav2p, Skp1p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DH5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7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ependent ATP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M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7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12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Short-lived chaperone required for maturation of 20S proteasom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53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13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3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59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5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LR07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7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uthentic, non-tagged protein was localized to the mitochondria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L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3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adapt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XL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4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plasma membran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CK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(MAP)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F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channel localized to late- or post-Golgi vesicl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2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cohesin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H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K+/H+ antiporter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S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similarity to the p27 subunit of mammalian proteasome modula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FD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7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heterohexameric prefold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B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5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minohydroxyphoshoribosylaminopyrimidine deam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WC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3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80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8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54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5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10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0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O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0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1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nit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S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5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subunit of the clathrin-associated adaptor complex AP-2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G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7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quired for autophag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0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M3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7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pantoate hydroxymethyl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R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6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e redundant DL-glycerol-3-phospha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R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3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-rich, actin-associated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03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3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4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4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MR002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0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E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membran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UD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9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bud-site sele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C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7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septin ring of the mother-bud neck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O8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0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with dual roles in spliceosome assembly and exocytosi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L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1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-1-phosphate uridyl 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P2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7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heat shock protein with chaperone activit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09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6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adenosyl-L-methionine uroporphyrinogen III transmethyl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5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hat recognizes and binds damaged DNA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the SUN family (Sim1p, Uth1p, Nca3p, Sun4p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62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6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046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4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32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3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96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9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similarity to aldo-keto reductas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KR049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4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authentic, non-tagged protein was localized to the mito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U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3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transferase of the KTR1 famil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Y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12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H-dependent 1-acyl dihydroxyacetone phosphate reduc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8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involved in cell cycle regulation/chromosome segreg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S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2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synthase III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L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6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ISW2/yCHRAC chromatin accessibility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M2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10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LO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9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Elongase I, medium-chain acyl elong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4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Fatty acid transporter; very long-chain fatty acyl-CoA synthe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N3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0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membrane protein, involved in ammonia produ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JE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-like chapero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6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1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il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X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9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II holoenzyme componen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DS2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1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. cerevisiae homolog of the S. pombe Sds23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0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0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138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3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166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6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, member of the Dal5p subfamil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03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0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NL134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3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ity to C.carbonum toxD ge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OR052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05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T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1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cytosolic chaperonin Cct ring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A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5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K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3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of the forkhead famil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B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22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trate of the Hub1p ubiquitin-lik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K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3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protein with similarity to hnRNP-K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CE1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0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C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9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-type metal-transporting ATP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Y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R01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F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GINS complex (Sld5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K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5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rine/threonine protein kinase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A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5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protein localized to vacuolar vesicl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V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6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 and vacuolar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H1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 licensing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BP1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6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ubiquitin-specific prote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L036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3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gle-domain racem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HR209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20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-adenosylmethionine-dependent methyl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8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8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49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4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21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1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C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6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ARP2/3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E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0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ntaining SH3-domain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T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cytosolic chaperonin Cct ring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S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3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in synthase II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AL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5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ntoin perme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6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0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essential transcriptional corepressor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P5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4,5-bisphosphate 5-phospha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DB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0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PL4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of the large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NF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1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component of the MIND kinetochore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DNA prim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DR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4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transporter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0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the endoplasmic reticulum membra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T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2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idase II catalytic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1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8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F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0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WD40 repeat-containing subunit of the Set3C histone deacetylase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C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multiprotein cohesin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O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cell morphogenesis and prolifer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D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2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yl-DNA Phosphodiesterase I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M4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2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eripheral mitochondrial membrane protein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S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5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transport protein particle (TRAPP)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BC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01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0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CTP synthase isozyme (see also URA7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PS3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5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membrane-associated retromer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19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1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18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1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111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1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OL00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00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mponent of the chitin synthase 3 complex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Q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0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prenyl pyrophosphate synthe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, isoform 1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PL1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3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of the large subunit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T1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8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quired for mitochondrial translation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C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2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type 2C protein phospha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TT10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4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llin subunit of a Roc1p-dependent E3 ubiquitin ligase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F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130W-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regulation of the mito F1F0-ATP 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U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3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mitotic spindl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14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1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15C-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15C-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049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4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LR297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9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G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Acetylglutamate synthase (glutamate N-acetyltransferase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1p (protein disulfide isomerase)-related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L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 multidrug transporte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3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L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8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2'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3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activator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GD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mito alpha-ketoglutarate dehydrogenase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TR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0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pha-1,2-mannosyl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D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1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spindle-assembly checkpoint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B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8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assembly of mitochondrial respiratory complex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GA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3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membrane protein involved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12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X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3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oxine (pyridoxamine) phosphate oxid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B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5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flavin synth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N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2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cription factor; stimulates expression of proteasome gen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T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03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MAP kinase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RO7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10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with roles in exocytosis and cation homeostasi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component of the ATP-dependent RSC chromatin remodeling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5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robable catalytic subunit of a mannosylinositol phosphorylceramide 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B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5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Zn-finger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6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6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PL221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22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F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1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some assembly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G19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08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the cytoplasm-to-vacuole targeting pathwa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G2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7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Type II membrane protein, binds PI 3-phosphat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ET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3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subunit of Type II geranylgeranyl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IT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0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N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25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 cyclin involved in regulation of the cell cycl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G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3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membran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AF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8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a1p-associated factor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M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0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E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3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exchange factor for ADP ribosylation factor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G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3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-glucosylating initiator of glycogen synthesi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Y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5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onent of the spliceosome complex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PY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2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7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D1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1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hat recognizes and binds damaged DNA in an ATP-dependent manne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CY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0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14B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JL191W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59 of the small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S2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91C-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regulation of phospholipid metabolism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1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12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Glycerol 3-phosphate/dihydroxyacetone phosphate dual acyl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X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2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Subunit of a complex that hydrolyzes 5' branches from dsDNA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WD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R00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COMPASS (Set1C)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F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2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ubunit of the RNA pol III transcription initiation factor complex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96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9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55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5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L025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2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7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7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R036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3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81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8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85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8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P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6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component of the Arp2/3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G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1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hat becomes conjugated to Atg5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2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acid trehal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SD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9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vy metal ion homeostasis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T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1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cytosolic chaperonin Cct ring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6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catalytic subunit of a mannosylinositol phosphorylceramide (MIPC) 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S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0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 glutamylcysteine synthe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TT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6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capable of homodimeriz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6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 that is involved in DNA repai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SM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7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DH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3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mitochondrial NAD(+)-dependent isocitrate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1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N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1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RC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6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origin recognition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2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 that is highly specific for ADP-ribose 1''-phosphat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Y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7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H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5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One of two mitochondrially-localized peptidyl-tRNA hydrolas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B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3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cyclohydrolase II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M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1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of the small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03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 membrane receptor protein (v-SNARE)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S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matrix ATP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P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1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ic leucine zipper (bZIP) transcription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A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0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ruvate transporter of the mitochondrial inner membra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R003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0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71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7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99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9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NL158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15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protein required for maturation of Gas1p and Pho8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1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-coA hydrol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4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subunit of NADP+ dependent arabinose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CY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3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subunit of the cyclic AMP-dependent protein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M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3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in required for accurate chromosome segregation in meiosis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V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1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L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6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tein kin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IS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16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ol-phosphate amino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P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0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of the DEAH family of helicas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M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5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protein essential for meiotic DNA replication and sporul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TC2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8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Member of a complex that binds to the spliceosom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1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5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membrane protein required for vesicular transpor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P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2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ase subunit of trehalose-6-phosphate synthase/ phosphatase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PS1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9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stoylated serine/threonine protein k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20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2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84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8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23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2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055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5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L123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2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PT1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6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binding protein that contains the PEST signal sequenc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F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11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 protein with possible chromatin-reorganizing activit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L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6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ble GTPase with a role in regulation of membrane traffic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P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3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 subunit of the F1 sector of mito F1F0 ATP 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F1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2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protein; interacts with Ccr4p in the 2-hybrid system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A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0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ge subunit of carbamoyl phosphate synthet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J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0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olic J-domain-containin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UR1,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 amidoly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G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12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osed gamma subunit of the heterotrimeric 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N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3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,2-mannosidase involved in ER quality control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T19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3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required for assembly of cytochrome c oxid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P2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0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he SF3a splicing factor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N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1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the transcription of 35S rRNA gen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RN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2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the transcription of 35S rRNA gen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F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6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 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NF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8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One subunit of the SWI/SNF chromatin remodeling complex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3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hionine gamma-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Y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0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protein of the Golgi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D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3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tRNA-specific adenosine-34 deami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LP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3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ase that deconjugates Smt3/SUMO-1 peptid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TC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1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uolar membrane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075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7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alloprote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BR235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3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151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5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PL088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8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ryl alcohol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N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L04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1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W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9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involved in the inositol acyla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4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GTPase-activatin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YS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094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-isocitrate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PL3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26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of the large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S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3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Mitochondrial iron transporter of the mitochondrial carrier famil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P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21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 membrane transporte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P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6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both RNase MR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F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9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(90 kDa) of TFIID and SAGA complexe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6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mino acid transport protein for several aminoacid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B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4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Nucleolar protein required for metabolism of the rRNA primary transcrip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IL13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3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talloprote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P1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29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h of the F0 sector of mitochondrial F1F0 ATP 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C8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1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al co-repress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RV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03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in-linked sulfhydryl oxid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3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l peroxid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DR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L00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criptional activator ofthe pleiotropic drug resistance network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06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carboxylase isoform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FA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7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heterotrimeric Replication Factor A (RF-A)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P160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8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Essential RNA-binding G protein effector of mating respon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C6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17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essential subunit of Sec63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0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  <w:t>Phosphoinositide PI4,5P(2) binding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sz w:val="20"/>
                <w:szCs w:val="20"/>
                <w:lang w:val="da-DK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M1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143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sential constituent of the mitochondrial inner membrane presequence transloc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30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3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098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09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JR119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1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OX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02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domain-containing transcriptional repress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E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1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:sterol acyltransferase, isozyme of Are1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U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L02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 localized to the shmoo ti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SY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R015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 synthase with similarity to Gsy2p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R00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protein involved in asymmetric localization of ASH1 mRNA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VL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3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CV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01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subunit of the mitochondrial glycine decarboxylase complex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9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-independent methionine synth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P5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26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arboxylic amino acid perme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M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04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romone-regulated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QDR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L12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transporte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XK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R05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kinase isoenzyme 1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P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R39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ric hypoxanthine-guanine phosphoribosyltransfer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A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44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horage subunit of a-agglutinin of a-cells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U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IR01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I-anchored cell surface glyco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NS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6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of unknown functio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M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5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romone-regulated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T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1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affinity Fe(II) transporter of the plasma membrane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L065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L06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ubious open reading fram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ML018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L01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M7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039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romone-regulated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G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CR08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 adhes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M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L279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romone-regulated multispanning membrane protein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R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R01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 manno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G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BR04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l membrane protein required for efficient mating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008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amide synthase componen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D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L052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F(ALPHA)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GL089C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ing pheromone alpha-facto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M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19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romone-regulated protein required for karyogamy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DL187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DL187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stionable ORF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22B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367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mponent of the small (40S) ribosomal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F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81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-rich, hydrophilic protein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E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NR06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c reductase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B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00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 B (lysophospholipase) 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MP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L06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affinity S-methylmethionine perme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PH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R160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essential glycogen phosphorylas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OR343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343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ZRT1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L255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affinity zinc transporter of the plasma membrane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S9A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PL081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mponent of the small (40S) ribosomal subunit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W1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LR110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wall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AR068W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R068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.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14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XT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092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22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6170" w:type="dxa"/>
            <w:tcBorders/>
          </w:tcPr>
          <w:p>
            <w:pPr>
              <w:pStyle w:val="Normal"/>
              <w:ind w:left="-104" w:right="30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affinity glucose transporter.</w:t>
            </w:r>
          </w:p>
        </w:tc>
        <w:tc>
          <w:tcPr>
            <w:tcW w:w="47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ind w:right="222" w:hanging="0"/>
              <w:jc w:val="center"/>
              <w:rPr>
                <w:rFonts w:ascii="Arial" w:hAnsi="Arial" w:cs="Arial"/>
                <w:b/>
                <w:b/>
                <w:bCs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69696"/>
                <w:sz w:val="20"/>
                <w:szCs w:val="20"/>
              </w:rPr>
            </w:r>
          </w:p>
        </w:tc>
        <w:tc>
          <w:tcPr>
            <w:tcW w:w="61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96969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69696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ind w:left="-10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jc w:val="center"/>
        <w:rPr/>
      </w:pPr>
      <w:r>
        <w:rPr>
          <w:bCs/>
          <w:lang w:val="en-GB"/>
        </w:rPr>
        <w:t xml:space="preserve">ORFs differentially expressed in mutant </w:t>
      </w:r>
      <w:r>
        <w:rPr>
          <w:bCs/>
          <w:i/>
          <w:iCs/>
          <w:lang w:val="en-GB"/>
        </w:rPr>
        <w:t>ccw12</w:t>
      </w:r>
      <w:r>
        <w:rPr>
          <w:bCs/>
          <w:lang w:val="en-GB"/>
        </w:rPr>
        <w:t>Δ.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3:34:00Z</dcterms:created>
  <dc:creator>Genomica</dc:creator>
  <dc:description/>
  <cp:keywords/>
  <dc:language>en-US</dc:language>
  <cp:lastModifiedBy>sstrahl</cp:lastModifiedBy>
  <dcterms:modified xsi:type="dcterms:W3CDTF">2011-01-27T13:53:00Z</dcterms:modified>
  <cp:revision>4</cp:revision>
  <dc:subject/>
  <dc:title>Gene 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24277115</vt:r8>
  </property>
  <property fmtid="{D5CDD505-2E9C-101B-9397-08002B2CF9AE}" pid="3" name="_AuthorEmail">
    <vt:lpwstr>jarroyo@farm.ucm.es</vt:lpwstr>
  </property>
  <property fmtid="{D5CDD505-2E9C-101B-9397-08002B2CF9AE}" pid="4" name="_AuthorEmailDisplayName">
    <vt:lpwstr>Javier Arroyo</vt:lpwstr>
  </property>
  <property fmtid="{D5CDD505-2E9C-101B-9397-08002B2CF9AE}" pid="5" name="_EmailSubject">
    <vt:lpwstr>an error in our last e-mail</vt:lpwstr>
  </property>
  <property fmtid="{D5CDD505-2E9C-101B-9397-08002B2CF9AE}" pid="6" name="_ReviewingToolsShownOnce">
    <vt:lpwstr/>
  </property>
</Properties>
</file>